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63C" w:rsidRPr="00A15445" w:rsidRDefault="005E363C">
      <w:pPr>
        <w:rPr>
          <w:rFonts w:ascii="Times New Roman" w:eastAsia="Times New Roman" w:hAnsi="Times New Roman" w:cs="Times New Roman"/>
          <w:color w:val="000000"/>
        </w:rPr>
      </w:pPr>
      <w:r w:rsidRPr="00A15445">
        <w:rPr>
          <w:rFonts w:ascii="Times New Roman" w:eastAsia="Times New Roman" w:hAnsi="Times New Roman" w:cs="Times New Roman"/>
          <w:color w:val="000000"/>
        </w:rPr>
        <w:t>Supp</w:t>
      </w:r>
      <w:bookmarkStart w:id="0" w:name="_GoBack"/>
      <w:bookmarkEnd w:id="0"/>
      <w:r w:rsidRPr="00A15445">
        <w:rPr>
          <w:rFonts w:ascii="Times New Roman" w:eastAsia="Times New Roman" w:hAnsi="Times New Roman" w:cs="Times New Roman"/>
          <w:color w:val="000000"/>
        </w:rPr>
        <w:t>lementary Table I.</w:t>
      </w:r>
      <w:r w:rsidRPr="00A15445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A15445">
        <w:rPr>
          <w:rFonts w:ascii="Times New Roman" w:eastAsia="Times New Roman" w:hAnsi="Times New Roman" w:cs="Times New Roman"/>
          <w:color w:val="000000"/>
        </w:rPr>
        <w:t xml:space="preserve">Native range and infested distribution </w:t>
      </w:r>
      <w:r w:rsidR="003F0016" w:rsidRPr="00A15445">
        <w:rPr>
          <w:rFonts w:ascii="Times New Roman" w:eastAsia="Times New Roman" w:hAnsi="Times New Roman" w:cs="Times New Roman"/>
          <w:color w:val="000000"/>
        </w:rPr>
        <w:t>(California</w:t>
      </w:r>
      <w:r w:rsidR="00B37022" w:rsidRPr="00A15445">
        <w:rPr>
          <w:rFonts w:ascii="Times New Roman" w:eastAsia="Times New Roman" w:hAnsi="Times New Roman" w:cs="Times New Roman"/>
          <w:color w:val="000000"/>
        </w:rPr>
        <w:t>—</w:t>
      </w:r>
      <w:r w:rsidR="003F0016" w:rsidRPr="00A15445">
        <w:rPr>
          <w:rFonts w:ascii="Times New Roman" w:eastAsia="Times New Roman" w:hAnsi="Times New Roman" w:cs="Times New Roman"/>
          <w:color w:val="000000"/>
        </w:rPr>
        <w:t>CA or South Africa</w:t>
      </w:r>
      <w:r w:rsidR="00B37022" w:rsidRPr="00A15445">
        <w:rPr>
          <w:rFonts w:ascii="Times New Roman" w:eastAsia="Times New Roman" w:hAnsi="Times New Roman" w:cs="Times New Roman"/>
          <w:color w:val="000000"/>
        </w:rPr>
        <w:t>—</w:t>
      </w:r>
      <w:r w:rsidR="003F0016" w:rsidRPr="00A15445">
        <w:rPr>
          <w:rFonts w:ascii="Times New Roman" w:eastAsia="Times New Roman" w:hAnsi="Times New Roman" w:cs="Times New Roman"/>
          <w:color w:val="000000"/>
        </w:rPr>
        <w:t xml:space="preserve">ZA) </w:t>
      </w:r>
      <w:r w:rsidR="00B60839" w:rsidRPr="00A15445">
        <w:rPr>
          <w:rFonts w:ascii="Times New Roman" w:eastAsia="Times New Roman" w:hAnsi="Times New Roman" w:cs="Times New Roman"/>
          <w:color w:val="000000"/>
        </w:rPr>
        <w:t xml:space="preserve">of tree and </w:t>
      </w:r>
      <w:r w:rsidR="008335E5" w:rsidRPr="00A15445">
        <w:rPr>
          <w:rFonts w:ascii="Times New Roman" w:eastAsia="Times New Roman" w:hAnsi="Times New Roman" w:cs="Times New Roman"/>
          <w:color w:val="000000"/>
        </w:rPr>
        <w:t xml:space="preserve">shrub </w:t>
      </w:r>
      <w:r w:rsidR="00B60839" w:rsidRPr="00A15445">
        <w:rPr>
          <w:rFonts w:ascii="Times New Roman" w:eastAsia="Times New Roman" w:hAnsi="Times New Roman" w:cs="Times New Roman"/>
          <w:color w:val="000000"/>
        </w:rPr>
        <w:t xml:space="preserve">ISHB </w:t>
      </w:r>
      <w:r w:rsidR="00B37022" w:rsidRPr="00A15445">
        <w:rPr>
          <w:rFonts w:ascii="Times New Roman" w:eastAsia="Times New Roman" w:hAnsi="Times New Roman" w:cs="Times New Roman"/>
          <w:color w:val="000000"/>
        </w:rPr>
        <w:t>host species</w:t>
      </w:r>
      <w:r w:rsidRPr="00A15445">
        <w:rPr>
          <w:rFonts w:ascii="Times New Roman" w:eastAsia="Times New Roman" w:hAnsi="Times New Roman" w:cs="Times New Roman"/>
          <w:color w:val="000000"/>
        </w:rPr>
        <w:t xml:space="preserve"> organized phylogenetically from the most</w:t>
      </w:r>
      <w:r w:rsidR="00036C87" w:rsidRPr="00A15445">
        <w:rPr>
          <w:rFonts w:ascii="Times New Roman" w:eastAsia="Times New Roman" w:hAnsi="Times New Roman" w:cs="Times New Roman"/>
          <w:color w:val="000000"/>
        </w:rPr>
        <w:t xml:space="preserve"> to least</w:t>
      </w:r>
      <w:r w:rsidRPr="00A15445">
        <w:rPr>
          <w:rFonts w:ascii="Times New Roman" w:eastAsia="Times New Roman" w:hAnsi="Times New Roman" w:cs="Times New Roman"/>
          <w:color w:val="000000"/>
        </w:rPr>
        <w:t xml:space="preserve"> ancestral </w:t>
      </w:r>
      <w:r w:rsidR="00036C87" w:rsidRPr="00A15445">
        <w:rPr>
          <w:rFonts w:ascii="Times New Roman" w:eastAsia="Times New Roman" w:hAnsi="Times New Roman" w:cs="Times New Roman"/>
          <w:color w:val="000000"/>
        </w:rPr>
        <w:t>lineages</w:t>
      </w:r>
      <w:r w:rsidR="008335E5" w:rsidRPr="00A15445">
        <w:rPr>
          <w:rFonts w:ascii="Times New Roman" w:eastAsia="Times New Roman" w:hAnsi="Times New Roman" w:cs="Times New Roman"/>
          <w:color w:val="000000"/>
        </w:rPr>
        <w:t xml:space="preserve">. Non-competent hosts are either attacked by the beetle </w:t>
      </w:r>
      <w:r w:rsidR="00D37D2F" w:rsidRPr="00A15445">
        <w:rPr>
          <w:rFonts w:ascii="Times New Roman" w:eastAsia="Times New Roman" w:hAnsi="Times New Roman" w:cs="Times New Roman"/>
          <w:color w:val="000000"/>
        </w:rPr>
        <w:t xml:space="preserve">species </w:t>
      </w:r>
      <w:r w:rsidR="008335E5" w:rsidRPr="00A15445">
        <w:rPr>
          <w:rFonts w:ascii="Times New Roman" w:eastAsia="Times New Roman" w:hAnsi="Times New Roman" w:cs="Times New Roman"/>
          <w:color w:val="000000"/>
        </w:rPr>
        <w:t xml:space="preserve">alone (A) or attacked by beetles and colonized by </w:t>
      </w:r>
      <w:r w:rsidR="008335E5" w:rsidRPr="00A15445">
        <w:rPr>
          <w:rFonts w:ascii="Times New Roman" w:eastAsia="Times New Roman" w:hAnsi="Times New Roman" w:cs="Times New Roman"/>
          <w:i/>
          <w:color w:val="000000"/>
        </w:rPr>
        <w:t xml:space="preserve">Fusarium </w:t>
      </w:r>
      <w:r w:rsidR="008335E5" w:rsidRPr="00A15445">
        <w:rPr>
          <w:rFonts w:ascii="Times New Roman" w:eastAsia="Times New Roman" w:hAnsi="Times New Roman" w:cs="Times New Roman"/>
          <w:color w:val="000000"/>
        </w:rPr>
        <w:t>spp. (F).</w:t>
      </w:r>
      <w:r w:rsidR="00B60839" w:rsidRPr="00A15445">
        <w:rPr>
          <w:rFonts w:ascii="Times New Roman" w:eastAsia="Times New Roman" w:hAnsi="Times New Roman" w:cs="Times New Roman"/>
          <w:color w:val="000000"/>
        </w:rPr>
        <w:t xml:space="preserve"> </w:t>
      </w:r>
      <w:r w:rsidR="00D37D2F" w:rsidRPr="00A15445">
        <w:rPr>
          <w:rFonts w:ascii="Times New Roman" w:eastAsia="Times New Roman" w:hAnsi="Times New Roman" w:cs="Times New Roman"/>
          <w:color w:val="000000"/>
        </w:rPr>
        <w:t xml:space="preserve">Competent hosts support beetle-pathogen reproduction and are </w:t>
      </w:r>
      <w:r w:rsidR="00B60839" w:rsidRPr="00A15445">
        <w:rPr>
          <w:rFonts w:ascii="Times New Roman" w:eastAsia="Times New Roman" w:hAnsi="Times New Roman" w:cs="Times New Roman"/>
          <w:color w:val="000000"/>
        </w:rPr>
        <w:t>killed</w:t>
      </w:r>
      <w:r w:rsidR="00D37D2F" w:rsidRPr="00A15445">
        <w:rPr>
          <w:rFonts w:ascii="Times New Roman" w:eastAsia="Times New Roman" w:hAnsi="Times New Roman" w:cs="Times New Roman"/>
          <w:color w:val="000000"/>
        </w:rPr>
        <w:t xml:space="preserve"> (</w:t>
      </w:r>
      <w:r w:rsidR="00B60839" w:rsidRPr="00A15445">
        <w:rPr>
          <w:rFonts w:ascii="Times New Roman" w:eastAsia="Times New Roman" w:hAnsi="Times New Roman" w:cs="Times New Roman"/>
          <w:color w:val="000000"/>
        </w:rPr>
        <w:t>K</w:t>
      </w:r>
      <w:r w:rsidR="00D37D2F" w:rsidRPr="00A15445">
        <w:rPr>
          <w:rFonts w:ascii="Times New Roman" w:eastAsia="Times New Roman" w:hAnsi="Times New Roman" w:cs="Times New Roman"/>
          <w:color w:val="000000"/>
        </w:rPr>
        <w:t>) or not killed (</w:t>
      </w:r>
      <w:r w:rsidR="00B60839" w:rsidRPr="00A15445">
        <w:rPr>
          <w:rFonts w:ascii="Times New Roman" w:eastAsia="Times New Roman" w:hAnsi="Times New Roman" w:cs="Times New Roman"/>
          <w:color w:val="000000"/>
        </w:rPr>
        <w:t>NK</w:t>
      </w:r>
      <w:r w:rsidR="00D37D2F" w:rsidRPr="00A15445">
        <w:rPr>
          <w:rFonts w:ascii="Times New Roman" w:eastAsia="Times New Roman" w:hAnsi="Times New Roman" w:cs="Times New Roman"/>
          <w:color w:val="000000"/>
        </w:rPr>
        <w:t>) when attacked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710"/>
        <w:gridCol w:w="1980"/>
        <w:gridCol w:w="3780"/>
        <w:gridCol w:w="1800"/>
        <w:gridCol w:w="1350"/>
        <w:gridCol w:w="900"/>
        <w:gridCol w:w="1440"/>
      </w:tblGrid>
      <w:tr w:rsidR="005E363C" w:rsidRPr="00A15445" w:rsidTr="005E363C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niperus chin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niperus virgin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sequoia glyptostrobo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xodium distich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odocarp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rocarpus falc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odocarp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rocarpus gracili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odocarp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docarpus henkel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drus atlant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eteleeria evelyn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us densiflo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us douglas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ilschmiedia miers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namomum campho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namomum glandulifer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hilus thunberg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haphoebe s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ea american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mbellularia californ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u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nim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umus bold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riodendron tulipife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olia delavay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olia doltsop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AA7AA6" w:rsidRPr="00A15445" w:rsidTr="00EF395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7AA6" w:rsidRPr="00A15445" w:rsidRDefault="00AA7AA6" w:rsidP="00AA7A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AA7AA6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olia grandiflor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olia guatemal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olia soulange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gnolia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olia veitch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olia virginian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o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mbusa oldham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o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mbusa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hontophoenix cunninghamian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tia capit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dorea elega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wea forsterian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vistona chin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ychosperma elegan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shingtonia filife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e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shingtonia robus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spar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spar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acaena drac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anuncul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enisperm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culus laurifoliu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anuncul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enisperm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culus orbicul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anuncul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apave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cconia arbo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ksia saxico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adamia integrifo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a mund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lata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nus acerifoli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AA7AA6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AA7AA6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lata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nus hispanic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lata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nus mexican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lata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nus occident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lata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nus racemos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ote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lata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nus wright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ryophyll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Tamar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arix ramosissim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r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r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angium s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r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r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totheca acumin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r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r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us controver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202122"/>
                <w:sz w:val="28"/>
                <w:szCs w:val="28"/>
              </w:rPr>
            </w:pPr>
            <w:r w:rsidRPr="00A15445">
              <w:rPr>
                <w:rFonts w:ascii="Times New Roman" w:eastAsia="Times New Roman" w:hAnsi="Times New Roman" w:cs="Times New Roman"/>
                <w:color w:val="202122"/>
                <w:sz w:val="28"/>
                <w:szCs w:val="28"/>
              </w:rPr>
              <w:t>Eri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entaphyla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yera japon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ri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be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ospyros dichrophyl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ri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be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ospyros kak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ri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be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ospyros lycio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ri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rimul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panea melanophloeo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ri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Th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ellia japon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ri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Th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ellia reticul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ri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Th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ellia semiserr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ri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r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butus une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quif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quif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ex cornu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quifol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quifo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ex latifo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ste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charis pilular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ste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charis salicin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ste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besina gigant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Dipsa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dox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burnum sin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AA7AA6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AA7AA6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p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ttosp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sporum flav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p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ittosp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ttosporum undulat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p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a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ssonia spic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p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ra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tsia japon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orag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oragi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dia caff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oragi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oragi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gandia ure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l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onanthus retus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l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xinus excelsi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l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xinus uhd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l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xinus velut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l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ea europa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l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ea s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le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manthus fragra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crophular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ddleja salig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crophular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oporum laet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til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leria luci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til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xia floribun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ignon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alpa specio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ignon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droanthus impetiginos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ignon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caranda mimosifoli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ignon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khamia lut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ignon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athodea campanul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Verbe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ysia s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Gentia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pocy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cabela thevetio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AA7AA6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AA7AA6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Gentian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pocy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meria rub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xifr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lting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quidambar formos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xifr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lting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quidambar styraciflu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Vi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Vi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is vinife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elastr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elast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sporia buxifo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xali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unon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nonia cap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0B5C87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xali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laeocarp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inodendron patagu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Phyllanth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schofia javan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vyalis caff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pulus fremontii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pulus nigr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pulus tremuloide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pulus trichocarp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x alb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x babylonic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x exigu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x gooddingii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x laevig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x lasiolepi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x mucron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sma conges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tropha cine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ihot esculen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inus communi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AA7AA6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AA7AA6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adica sebife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pigh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nicia ford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nomeles sin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botrya japon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us floribun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unus afric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unus carolin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unus ceraso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unus mu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unus nig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unus pers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unus serrul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us callery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us kawakam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Ulm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lmus al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Ulm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lmus americ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Ulm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lmus min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Ulm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lmus parvifo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5E363C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Ulm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lkova serr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E363C" w:rsidRPr="00A15445" w:rsidRDefault="005E363C" w:rsidP="005E36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ham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ngula californ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ham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iziphus jujub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ussonetia papyrife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cus altissim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cus benjam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AA7AA6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AA7AA6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cus caric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cus macrophyl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cus maxi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cus natal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cus platypo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o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us alb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os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Urtic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turus argente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gus cren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gus sylvat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acutide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acutissi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agrifoli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alb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buckley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chrysolepi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coccin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engelmannii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il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lob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macrocarp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mexic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palustr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polymorph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robur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AA7AA6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AA7AA6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rub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rugo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shumard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suber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virgin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wislizen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Jugla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ya illinoin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Jugla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glans mandshur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Jugla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glans nig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Jugla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carya s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Jugla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carya stenopter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etul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nus inc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etul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nus rhombifoli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etul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tula pendu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etul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lus colur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suari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uarina cunningham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g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suarin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uarina equisetifoli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ia aneu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ia bailey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ia floribun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ia mearnsii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ia melanoxylon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ia salig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ia sp.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AA7AA6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AA7AA6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ia stenophyl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cia victori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zia gummife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zia julibrissin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zia kalko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hinia blake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hinia galpin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hinia peters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hinia purpu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hinia varieg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esalpinia cacalac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purnia au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sia abbrevi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sia brewster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sia fistu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sia leptophyl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tanospermum australe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onia siliqu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cidium floridum subsp. florid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cidium microphyll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cidium sonor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cidium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drastis sin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lbergia sisso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AA7AA6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AA7AA6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A7AA6" w:rsidRPr="00A15445" w:rsidRDefault="00AA7AA6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abyssin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caff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coralloide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crista-gall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falc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folkers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hume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livingston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lysistem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a sykes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editsia triacantho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ga edu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ga feuillee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iphyllum carron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neya teso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kinsonia acule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thecellobium s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dalyria calyptr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sopis articul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sopis chil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sopis glandulo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sopis velut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oralea pinn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otia brachypeta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6F16DA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6F16DA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galia caff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galia galpin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galia visc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na racemo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na spectabi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na splendi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yphnolobium japonic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puana tip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chellia ca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chellia cochliacanth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chellia etba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chellia farnes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chellia karro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chellia sieber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ilia divaric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ilia oroboide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steria floribund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steria sin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nia insign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Gerani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elianth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anthus maj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bre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bretum erythrophyll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bre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bretum kraussii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nag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uya elega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istemon salign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6F16DA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6F16DA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istemon vimin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mbia ficifoli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alyptus camaldul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alyptus cine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alyptus froggatt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alyptus kitson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alyptus perrin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alyptus polyanthemo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alyptus torqu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idium guaja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nacard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ephyllum caffr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nacard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stacia chin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nacard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inus mol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nacard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inus polyga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nacard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inus terebinthifo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Burser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rsera hinds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r buergerianum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r caudatifol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r david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r freeman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r macrophyllum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r negundo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r palmatum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r paxii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6F16DA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6F16DA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r pectinat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sculus californic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ectryon excelsu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paniopsis anacardioide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ullia arbo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ullia pendul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elreuteria bipinnat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elreuteria elega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elreuteria panicul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gnadia specio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e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laia odor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e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kebergia cap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e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a azedara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eli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wietenia chickras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u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odendrum cap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u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us lim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Rut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us sin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apind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imaroub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ilanthus altissima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ax ceib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chiton acerifoli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chiton austr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chiton discol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 &amp; 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chiton populneus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chiton rupestr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6F16DA" w:rsidRPr="00A15445" w:rsidTr="00F53DA6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I.</w:t>
            </w:r>
            <w:r w:rsidRPr="00A15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ntinued.</w:t>
            </w:r>
          </w:p>
        </w:tc>
      </w:tr>
      <w:tr w:rsidR="006F16DA" w:rsidRPr="00A15445" w:rsidTr="00F53DA6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on-Compet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ompet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ative 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16DA" w:rsidRPr="00A15445" w:rsidRDefault="006F16DA" w:rsidP="00F53D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Infested Distribution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iba pentand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iba specio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ranthodendron pentadactyl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mbeya cacuminum 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mbeya wallich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rmiana simpl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ewia occident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carpus sp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5E363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ehea divaric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6F16DA">
        <w:trPr>
          <w:trHeight w:val="34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ombax ellipticum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  <w:tr w:rsidR="00BA3471" w:rsidRPr="00A15445" w:rsidTr="006F16DA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lia america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A3471" w:rsidRPr="00A15445" w:rsidRDefault="00BA3471" w:rsidP="00BA34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5445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</w:tr>
    </w:tbl>
    <w:p w:rsidR="005E363C" w:rsidRPr="00A15445" w:rsidRDefault="005E363C">
      <w:pPr>
        <w:rPr>
          <w:rFonts w:ascii="Times New Roman" w:hAnsi="Times New Roman" w:cs="Times New Roman"/>
        </w:rPr>
      </w:pPr>
    </w:p>
    <w:sectPr w:rsidR="005E363C" w:rsidRPr="00A15445" w:rsidSect="005E36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3C"/>
    <w:rsid w:val="00036C87"/>
    <w:rsid w:val="000B5C87"/>
    <w:rsid w:val="00207BDF"/>
    <w:rsid w:val="003F0016"/>
    <w:rsid w:val="005E363C"/>
    <w:rsid w:val="006F16DA"/>
    <w:rsid w:val="00802AC5"/>
    <w:rsid w:val="008335E5"/>
    <w:rsid w:val="00A15445"/>
    <w:rsid w:val="00A3478C"/>
    <w:rsid w:val="00AA7AA6"/>
    <w:rsid w:val="00B37022"/>
    <w:rsid w:val="00B60839"/>
    <w:rsid w:val="00BA3471"/>
    <w:rsid w:val="00BA536C"/>
    <w:rsid w:val="00D37D2F"/>
    <w:rsid w:val="00E5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963F2D-A0F4-C142-A4CB-F3E0443DD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9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4</Pages>
  <Words>2690</Words>
  <Characters>1533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ynch</dc:creator>
  <cp:keywords/>
  <dc:description/>
  <cp:lastModifiedBy>Author</cp:lastModifiedBy>
  <cp:revision>9</cp:revision>
  <dcterms:created xsi:type="dcterms:W3CDTF">2020-09-13T21:54:00Z</dcterms:created>
  <dcterms:modified xsi:type="dcterms:W3CDTF">2020-09-22T00:20:00Z</dcterms:modified>
</cp:coreProperties>
</file>